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4B7FCF" w14:textId="6FFB5A98" w:rsidR="008A7E01" w:rsidRPr="006B6E01" w:rsidRDefault="007006D7" w:rsidP="008A7E01">
      <w:pPr>
        <w:ind w:left="-567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  <w:r w:rsidR="008A7E01" w:rsidRPr="006B6E01">
        <w:rPr>
          <w:rFonts w:ascii="Times New Roman" w:hAnsi="Times New Roman" w:cs="Times New Roman"/>
          <w:b/>
          <w:bCs/>
        </w:rPr>
        <w:t xml:space="preserve"> B</w:t>
      </w:r>
    </w:p>
    <w:p w14:paraId="11657E64" w14:textId="241C6C13" w:rsidR="000C479A" w:rsidRPr="006B6E01" w:rsidRDefault="00745723" w:rsidP="00DB3C08">
      <w:pPr>
        <w:ind w:left="-851"/>
        <w:rPr>
          <w:rFonts w:ascii="Times New Roman" w:hAnsi="Times New Roman" w:cs="Times New Roman"/>
          <w:b/>
          <w:bCs/>
        </w:rPr>
      </w:pPr>
      <w:r w:rsidRPr="006B6E01">
        <w:rPr>
          <w:rFonts w:ascii="Times New Roman" w:hAnsi="Times New Roman" w:cs="Times New Roman"/>
          <w:b/>
          <w:bCs/>
        </w:rPr>
        <w:t xml:space="preserve">Table </w:t>
      </w:r>
      <w:r w:rsidR="0015079B">
        <w:rPr>
          <w:rFonts w:ascii="Times New Roman" w:hAnsi="Times New Roman" w:cs="Times New Roman"/>
          <w:b/>
          <w:bCs/>
        </w:rPr>
        <w:t>4</w:t>
      </w:r>
    </w:p>
    <w:p w14:paraId="78C94D48" w14:textId="77777777" w:rsidR="00745723" w:rsidRPr="006B6E01" w:rsidRDefault="00745723" w:rsidP="00DB3C08">
      <w:pPr>
        <w:ind w:left="-851"/>
        <w:rPr>
          <w:rFonts w:ascii="Times New Roman" w:hAnsi="Times New Roman" w:cs="Times New Roman"/>
          <w:b/>
          <w:bCs/>
        </w:rPr>
      </w:pPr>
    </w:p>
    <w:p w14:paraId="74AFE484" w14:textId="0625E6A8" w:rsidR="00745723" w:rsidRPr="006B6E01" w:rsidRDefault="00745723" w:rsidP="00DB3C08">
      <w:pPr>
        <w:ind w:left="-851"/>
        <w:rPr>
          <w:rFonts w:ascii="Times New Roman" w:hAnsi="Times New Roman" w:cs="Times New Roman"/>
          <w:i/>
          <w:iCs/>
        </w:rPr>
      </w:pPr>
      <w:r w:rsidRPr="006B6E01">
        <w:rPr>
          <w:rFonts w:ascii="Times New Roman" w:hAnsi="Times New Roman" w:cs="Times New Roman"/>
          <w:i/>
          <w:iCs/>
        </w:rPr>
        <w:t>Newcastle-Ottawa Scale Quality Assessment of Included Studies</w:t>
      </w:r>
    </w:p>
    <w:p w14:paraId="770E6A28" w14:textId="77777777" w:rsidR="00745723" w:rsidRPr="006B6E01" w:rsidRDefault="00745723">
      <w:pPr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15739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702"/>
        <w:gridCol w:w="1838"/>
        <w:gridCol w:w="1701"/>
        <w:gridCol w:w="1280"/>
        <w:gridCol w:w="137"/>
        <w:gridCol w:w="1413"/>
        <w:gridCol w:w="9"/>
        <w:gridCol w:w="279"/>
        <w:gridCol w:w="2122"/>
        <w:gridCol w:w="9"/>
        <w:gridCol w:w="425"/>
        <w:gridCol w:w="1418"/>
        <w:gridCol w:w="704"/>
        <w:gridCol w:w="1134"/>
        <w:gridCol w:w="151"/>
        <w:gridCol w:w="1408"/>
        <w:gridCol w:w="9"/>
      </w:tblGrid>
      <w:tr w:rsidR="00745723" w:rsidRPr="006B6E01" w14:paraId="0B140876" w14:textId="77777777" w:rsidTr="00516219">
        <w:trPr>
          <w:gridAfter w:val="1"/>
          <w:wAfter w:w="9" w:type="dxa"/>
          <w:tblHeader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448261" w14:textId="77777777" w:rsidR="00745723" w:rsidRPr="006B6E01" w:rsidRDefault="00745723" w:rsidP="00F6124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Study</w:t>
            </w:r>
          </w:p>
        </w:tc>
        <w:tc>
          <w:tcPr>
            <w:tcW w:w="636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C4A83C1" w14:textId="77777777" w:rsidR="00745723" w:rsidRPr="006B6E01" w:rsidRDefault="00745723" w:rsidP="00F61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b/>
                <w:sz w:val="24"/>
                <w:szCs w:val="24"/>
              </w:rPr>
              <w:t>Selection of case and control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1AD45A6" w14:textId="77777777" w:rsidR="00745723" w:rsidRPr="006B6E01" w:rsidRDefault="00745723" w:rsidP="00F61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b/>
                <w:sz w:val="24"/>
                <w:szCs w:val="24"/>
              </w:rPr>
              <w:t>Comparability of cases and controls</w:t>
            </w:r>
          </w:p>
        </w:tc>
        <w:tc>
          <w:tcPr>
            <w:tcW w:w="524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F55D689" w14:textId="77777777" w:rsidR="00745723" w:rsidRPr="006B6E01" w:rsidRDefault="00745723" w:rsidP="00F61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</w:tr>
      <w:tr w:rsidR="0016052F" w:rsidRPr="006B6E01" w14:paraId="798AE6EC" w14:textId="77777777" w:rsidTr="00516219">
        <w:trPr>
          <w:tblHeader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CB9CA" w:themeFill="text2" w:themeFillTint="66"/>
          </w:tcPr>
          <w:p w14:paraId="1A953D4F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A5DBA24" w14:textId="45CDE30F" w:rsidR="0016052F" w:rsidRPr="006B6E01" w:rsidRDefault="0016052F" w:rsidP="001605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D</w:t>
            </w:r>
            <w:r w:rsidRPr="00671CDD">
              <w:rPr>
                <w:rFonts w:ascii="Times New Roman" w:hAnsi="Times New Roman" w:cs="Times New Roman"/>
                <w:sz w:val="24"/>
                <w:szCs w:val="24"/>
              </w:rPr>
              <w:t xml:space="preserve"> defini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8BAEAFE" w14:textId="5C139740" w:rsidR="0016052F" w:rsidRPr="006B6E01" w:rsidRDefault="0016052F" w:rsidP="001605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CDD">
              <w:rPr>
                <w:rFonts w:ascii="Times New Roman" w:hAnsi="Times New Roman" w:cs="Times New Roman"/>
                <w:sz w:val="24"/>
                <w:szCs w:val="24"/>
              </w:rPr>
              <w:t>BDD selec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5D5EC0A" w14:textId="419F90D3" w:rsidR="0016052F" w:rsidRPr="006B6E01" w:rsidRDefault="0016052F" w:rsidP="001605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CDD">
              <w:rPr>
                <w:rFonts w:ascii="Times New Roman" w:hAnsi="Times New Roman" w:cs="Times New Roman"/>
                <w:sz w:val="24"/>
                <w:szCs w:val="24"/>
              </w:rPr>
              <w:t>HC select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ACD0657" w14:textId="6EBC4B84" w:rsidR="0016052F" w:rsidRPr="006B6E01" w:rsidRDefault="0016052F" w:rsidP="001605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CDD">
              <w:rPr>
                <w:rFonts w:ascii="Times New Roman" w:hAnsi="Times New Roman" w:cs="Times New Roman"/>
                <w:sz w:val="24"/>
                <w:szCs w:val="24"/>
              </w:rPr>
              <w:t>HC definition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678EEC1" w14:textId="25AE57EB" w:rsidR="0016052F" w:rsidRPr="006B6E01" w:rsidRDefault="0016052F" w:rsidP="001605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CDD">
              <w:rPr>
                <w:rFonts w:ascii="Times New Roman" w:hAnsi="Times New Roman" w:cs="Times New Roman"/>
                <w:sz w:val="24"/>
                <w:szCs w:val="24"/>
              </w:rPr>
              <w:t>Design comparabilit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86C2FF7" w14:textId="1C8F8338" w:rsidR="0016052F" w:rsidRPr="006B6E01" w:rsidRDefault="0016052F" w:rsidP="001605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CDD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9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978E601" w14:textId="57E97A64" w:rsidR="0016052F" w:rsidRPr="006B6E01" w:rsidRDefault="0016052F" w:rsidP="001605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1CDD">
              <w:rPr>
                <w:rFonts w:ascii="Times New Roman" w:hAnsi="Times New Roman" w:cs="Times New Roman"/>
                <w:sz w:val="24"/>
                <w:szCs w:val="24"/>
              </w:rPr>
              <w:t>BDD</w:t>
            </w:r>
            <w:r w:rsidR="00BA778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671CDD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proofErr w:type="gram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E1C94F3" w14:textId="045F6ADA" w:rsidR="0016052F" w:rsidRPr="006B6E01" w:rsidRDefault="0016052F" w:rsidP="001605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CDD">
              <w:rPr>
                <w:rFonts w:ascii="Times New Roman" w:hAnsi="Times New Roman" w:cs="Times New Roman"/>
                <w:sz w:val="24"/>
                <w:szCs w:val="24"/>
              </w:rPr>
              <w:t>Completion</w:t>
            </w:r>
          </w:p>
        </w:tc>
      </w:tr>
      <w:tr w:rsidR="00A40A6D" w:rsidRPr="006B6E01" w14:paraId="033CC4CB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31DA9" w14:textId="77777777" w:rsidR="00A40A6D" w:rsidRPr="00AB2AB8" w:rsidRDefault="00A40A6D" w:rsidP="00E139C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Buhlmann et al. (200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895CC6A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CFD2A6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 patients, Massachusetts General Hospital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129D4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3EB010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No mention of history of outcome (no psychiatric history)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F52E01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Different education, non-significant difference age, sex *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2AE2F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Medical records; SCID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112866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7BD7A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A40A6D" w:rsidRPr="006B6E01" w14:paraId="6754ACEC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DFF3E" w14:textId="77777777" w:rsidR="00A40A6D" w:rsidRPr="00AB2AB8" w:rsidRDefault="00A40A6D" w:rsidP="00E139C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Buhlmann et al. (2011a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635C603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FA4EC8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D4BDD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4424C3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; 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4357FC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No significant difference in age, sex, education **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31DDD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ED6D6B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8B8AB2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40A6D" w:rsidRPr="006B6E01" w14:paraId="51E9133B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9719F" w14:textId="77777777" w:rsidR="00A40A6D" w:rsidRPr="00AB2AB8" w:rsidRDefault="00A40A6D" w:rsidP="00E139C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Buhlmann et al. (200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FE8B49B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6581F7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 patients, Massachusetts 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eneral Hospital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7AA89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962063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mention of history of outcome (no 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ychiatric history)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654EE7" w14:textId="03F76D09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oked</w:t>
            </w:r>
            <w:r w:rsidR="00BA77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0E510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Medical records; SCID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B05514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CB7EF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35B2D92A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C9D1DC" w14:textId="4D389E06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Buhlmann et al. (2002)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4D4F1" w14:textId="2EDEE27E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 BDD 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9EA3B" w14:textId="77777777" w:rsidR="0016052F" w:rsidRPr="006B6E01" w:rsidRDefault="0016052F" w:rsidP="0016052F">
            <w:pPr>
              <w:tabs>
                <w:tab w:val="left" w:pos="112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 patients, Massachusetts General Hospital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BBA9E" w14:textId="544ABCFB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3096D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; clinical interview SCID-I/P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D861F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No significant difference in age, education *</w:t>
            </w:r>
          </w:p>
        </w:tc>
        <w:tc>
          <w:tcPr>
            <w:tcW w:w="21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F1FD6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Medical records; SCID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54701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1F1B6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A40A6D" w:rsidRPr="006B6E01" w14:paraId="348F4330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867DE" w14:textId="77777777" w:rsidR="00A40A6D" w:rsidRPr="00AB2AB8" w:rsidRDefault="00A40A6D" w:rsidP="00E139C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Buhlmann et al. (201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0A586CB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30D6BD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AE4F4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1E4BBE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; 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4C8F77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No significant difference in age, sex *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8A118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B8FFE5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3DB681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6052F" w:rsidRPr="006B6E01" w14:paraId="46FFBF54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3EEF5" w14:textId="0DA9FD77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Buhlmann et al. (2011b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333019A" w14:textId="3A6BC9BD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, </w:t>
            </w:r>
            <w:r w:rsidR="0058670C"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D12731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9701F" w14:textId="64DFA814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AF2FB3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; 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C5C916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No significant difference in age, sex *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0096B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35F8BC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3F3E1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A40A6D" w:rsidRPr="006B6E01" w14:paraId="66BBE6AB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0A80E" w14:textId="77777777" w:rsidR="00A40A6D" w:rsidRPr="00AB2AB8" w:rsidRDefault="00A40A6D" w:rsidP="00E139C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Buhlmann et al. (2015a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86BE114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A67464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BECAB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435099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; 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77D21A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No significant difference in age, sex, education **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40516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040E6F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A9250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6052F" w:rsidRPr="006B6E01" w14:paraId="3F82C67B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BC305" w14:textId="08EF3D88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Buhlmann et al. (201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7558363" w14:textId="7FB6C0C1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, </w:t>
            </w:r>
            <w:r w:rsidR="0058670C"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9E4E5F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17171" w14:textId="734000CC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DA0192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; 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7B3240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No significant difference in age, sex, education **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3B6F7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CEE2EC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42C43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6052F" w:rsidRPr="006B6E01" w14:paraId="006F507B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1BF00" w14:textId="4FDB20D4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Chen et al. (202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61939C5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, BDD-DSM-5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C9FB15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Karolinska Institut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2172A" w14:textId="3EA61ED8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2F8B7C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; SCID,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06FD1A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age, sex, education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8750A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1EA2A7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2B178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19DD2D1D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F2E90" w14:textId="474867D6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Deckersbach et al. (200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95A26C6" w14:textId="45EF6CE5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; </w:t>
            </w:r>
            <w:r w:rsidR="0058670C"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8E64C8" w14:textId="03FBEF90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Hospital outpatients, Butler Hospital 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DD Program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D00E2" w14:textId="05FA199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D7A8BB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; 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70E479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age, sex, education, verbal 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telligence, handednes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9EE4B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378226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88A98B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6052F" w:rsidRPr="006B6E01" w14:paraId="42BF1847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86F6D" w14:textId="02CB3610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Dunai et al. (201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57783CA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SCID, BDDM; out-pati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079207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BDD outpatients; psychiatrist record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A18D8" w14:textId="5C737CE1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17EB83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; 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B2E0A6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age, sex, education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1150C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7157E9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64483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6052F" w:rsidRPr="006B6E01" w14:paraId="3809916D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32898" w14:textId="09431D41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Fang et al. (202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2093006" w14:textId="38A6EDF8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-TR; SCID; </w:t>
            </w:r>
            <w:r w:rsidR="0058670C"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844A18" w14:textId="73221F48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BDD outpatients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B547B" w14:textId="558AAE96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84E3C0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; 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221A56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age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92A10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F72F8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A4EB1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A40A6D" w:rsidRPr="006B6E01" w14:paraId="33CB6CB8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73F46" w14:textId="77777777" w:rsidR="00A40A6D" w:rsidRPr="00AB2AB8" w:rsidRDefault="00A40A6D" w:rsidP="00E139C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Feusner et al. (2010a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B036726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; BDDM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990D6C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 outpatient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4C260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C1A40F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; clinical interview;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BF9C5B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age, sex, education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DE1EC9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M; BDD-YBOCS,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4FC2B0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CA037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A40A6D" w:rsidRPr="006B6E01" w14:paraId="48E26CB9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8E509" w14:textId="77777777" w:rsidR="00A40A6D" w:rsidRPr="00AB2AB8" w:rsidRDefault="00A40A6D" w:rsidP="00E139C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Feusner et al. (201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0C7458A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; BDDM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C38C9C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 patient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F60F77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BC3D6A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current /past Axis I disorder; SCID;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8D0F01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age, sex, education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85912D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M; BDD-YBOCS,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1F2FD5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AD8F9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A40A6D" w:rsidRPr="006B6E01" w14:paraId="1646CF54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70BC5" w14:textId="77777777" w:rsidR="00A40A6D" w:rsidRPr="00AB2AB8" w:rsidRDefault="00A40A6D" w:rsidP="00E139C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Feusner et al. (2010b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CAB5437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; BDDM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CA9F0B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 patient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443366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74B80F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; clinical interview;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C5CF6C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gender, age, handedness, education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B33003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M; BDD-YBOCS,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45AB65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D2665" w14:textId="77777777" w:rsidR="00A40A6D" w:rsidRPr="006B6E01" w:rsidRDefault="00A40A6D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699ACE97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CD41E" w14:textId="775CABEE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Feusner et al. (200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70274B8" w14:textId="752CDF1A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; BDDM; </w:t>
            </w:r>
            <w:r w:rsidR="0058670C"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4466F4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 outpatient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E4348" w14:textId="44588B15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D7F42D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; 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BF4614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age, sex, education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03E0A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; BDDM,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88D820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8434E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06E52C11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B0A7C" w14:textId="3CA3E53E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Giannopolous</w:t>
            </w:r>
            <w:proofErr w:type="spellEnd"/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 (202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B6DF9BC" w14:textId="5970273A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 BDD; </w:t>
            </w:r>
            <w:r w:rsidR="0058670C"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; DCQ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126E19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695E5" w14:textId="6F4BF19D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811960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; clinical interview;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B77801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age, sex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38937" w14:textId="38DD9A06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 BDD; BDD-YBOCS; DCQ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33EE6D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EB792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081C6B52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83B5B" w14:textId="5888BF3D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Grace et al. (2019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269C7DC" w14:textId="473550D4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; BDDM; </w:t>
            </w:r>
            <w:r w:rsidR="0058670C"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25066F" w14:textId="6A87B83D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 </w:t>
            </w:r>
            <w:proofErr w:type="spellStart"/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patientsI</w:t>
            </w:r>
            <w:proofErr w:type="spellEnd"/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749D0D" w14:textId="4F80FE82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B9D590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; clinical interview;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42C6FC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sex, age, and years of education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88AF0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M; BDD-YBOCS,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56E76A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89943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7D9E2A5E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DE34F" w14:textId="47B60500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Greenberg et al. (201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8162238" w14:textId="0EF696E8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, </w:t>
            </w:r>
            <w:r w:rsidR="0058670C"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2B93FC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 outpatient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91BFC" w14:textId="22B09F6A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1392E7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; 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F7613D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age, sex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A3948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543AA7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AD4AF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Unequal, BDD (n = 1) </w:t>
            </w:r>
          </w:p>
        </w:tc>
      </w:tr>
      <w:tr w:rsidR="0016052F" w:rsidRPr="006B6E01" w14:paraId="75C05FA9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C4E76" w14:textId="2AC589DE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Greenberg et al. (201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3EAD784" w14:textId="3DBC618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, </w:t>
            </w:r>
            <w:r w:rsidR="0058670C"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5AA3D7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 outpatient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C547B" w14:textId="5712B6C4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51E9AC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; 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7E300C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age, sex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5F78E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F6C918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8D74A3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Unequal, BDD (n = 4) </w:t>
            </w:r>
          </w:p>
        </w:tc>
      </w:tr>
      <w:tr w:rsidR="0016052F" w:rsidRPr="006B6E01" w14:paraId="15CA1D2B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2DD6A" w14:textId="7CED8720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Grocholeswki et al. (201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49511A4" w14:textId="4A935E11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; BDDM; </w:t>
            </w:r>
            <w:r w:rsidR="0058670C"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D263DE" w14:textId="496687CD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 </w:t>
            </w:r>
            <w:proofErr w:type="spellStart"/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outpatientsI</w:t>
            </w:r>
            <w:proofErr w:type="spellEnd"/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E2AB1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control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C8A97B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; clinical interview;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1AC413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sex, age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E0F86D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M; BDD-YBOCS,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A73A2E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F9C40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7247D12A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DACE7" w14:textId="77777777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Hanes (199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E6EC8D3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; patient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1B1541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 patients; psychiatrist record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B26D9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DE0A34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3A4FA5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Unmatched confounder variables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E5638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0E5DC3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FDD41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1107B4F1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02E32" w14:textId="4FFFF53B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Hartmann et al. (201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B690A67" w14:textId="354042FD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, </w:t>
            </w:r>
            <w:r w:rsidR="0058670C"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C1143F" w14:textId="20D7447F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Hospital patient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26E0F" w14:textId="38BE7214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B4FFA1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; clinical interview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BF9696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sex, age, race, ethnicity, marital statu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0BCD3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58DDAB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CBC12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HC (equal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25D87" w:rsidRPr="006B6E01" w14:paraId="5C6BDE97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BEE8F" w14:textId="77777777" w:rsidR="00825D87" w:rsidRPr="00AB2AB8" w:rsidRDefault="00825D87" w:rsidP="0016052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2EBA9B5" w14:textId="77777777" w:rsidR="00825D87" w:rsidRPr="006B6E01" w:rsidRDefault="00825D87" w:rsidP="001605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A62B6" w14:textId="77777777" w:rsidR="00825D87" w:rsidRPr="006B6E01" w:rsidRDefault="00825D87" w:rsidP="001605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9D7C8" w14:textId="77777777" w:rsidR="00825D87" w:rsidRPr="006B6E01" w:rsidRDefault="00825D87" w:rsidP="001605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A7CA34" w14:textId="77777777" w:rsidR="00825D87" w:rsidRPr="006B6E01" w:rsidRDefault="00825D87" w:rsidP="001605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050FB9" w14:textId="77777777" w:rsidR="00825D87" w:rsidRPr="006B6E01" w:rsidRDefault="00825D87" w:rsidP="001605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38F615" w14:textId="77777777" w:rsidR="00825D87" w:rsidRPr="006B6E01" w:rsidRDefault="00825D87" w:rsidP="001605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458793" w14:textId="77777777" w:rsidR="00825D87" w:rsidRPr="006B6E01" w:rsidRDefault="00825D87" w:rsidP="001605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F0DA9" w14:textId="77777777" w:rsidR="00825D87" w:rsidRPr="006B6E01" w:rsidRDefault="00825D87" w:rsidP="001605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6052F" w:rsidRPr="006B6E01" w14:paraId="316A2204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53014" w14:textId="3160E707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Hübner et al. (201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50267C1" w14:textId="01251E2C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; </w:t>
            </w:r>
            <w:r w:rsidR="0058670C"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30D97" w14:textId="09B02020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D0F5B" w14:textId="7D2B3FF4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82E40F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; clinical interview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73F0AA" w14:textId="02EA3CEA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sex, age, education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45BBC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A01B0F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ADE2D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6BB9E51E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7B9BC" w14:textId="7E817F24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Jefferies et al. (201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08D49AB" w14:textId="7BCCE1B6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, </w:t>
            </w:r>
            <w:r w:rsidR="0058670C"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50264B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 clinic outpatient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A1124" w14:textId="7F4179E9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D082B2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; 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32C0BB" w14:textId="0A3DE0EB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age, IQ, education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88626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DF2CD5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7B6BA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55C8D00B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7B126" w14:textId="7DF4D187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Jefferies-Sewell et al. (201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773E562" w14:textId="485BBF89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, </w:t>
            </w:r>
            <w:r w:rsidR="0058670C"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33ADA0" w14:textId="3E067CDF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Outpatient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8C8D5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Undergraduat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5DA15E" w14:textId="763537AC" w:rsidR="0016052F" w:rsidRPr="006B6E01" w:rsidRDefault="0058670C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="0016052F"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(&lt; 10)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047514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Matched age, education, IQ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0C699D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3C94B5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1DA84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3F194B93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22AE3" w14:textId="4FC4D723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Kaplan et al. (201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69407BA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; BDDM; DCQ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F94C6D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t Vincent’s clinic patient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5D3FB" w14:textId="3E7E4F99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D20A9E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,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EE1F58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age, sex, IQ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56BE8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; BDD-YBOCS; DCQ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795D5A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F16C4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51935F81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50F4F" w14:textId="7194FDCE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Kerwin et al. (201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DD9196C" w14:textId="58780E7A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; BDDM; </w:t>
            </w:r>
            <w:r w:rsidR="0058670C"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B12844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27EFC" w14:textId="0EC07C39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AE71ED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,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55458C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Equivalent age, education, sex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9EB64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; BDDM,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A84BDF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37D1C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717C1975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3CAE1" w14:textId="0649DD1E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Kollei et al. (201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B4AEC9B" w14:textId="230C6045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; BDDM; </w:t>
            </w:r>
            <w:r w:rsidR="0058670C"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63F278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99853" w14:textId="096A4FCE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355A81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,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DDE31A" w14:textId="6F2F908E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sex (all f), age, education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E26EC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SCID; MINI</w:t>
            </w:r>
            <w:proofErr w:type="gramStart"/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, ;</w:t>
            </w:r>
            <w:proofErr w:type="gramEnd"/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081AB3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5459B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0E376AF8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988A7" w14:textId="7573ED9D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Lambrou et al. (201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A2C3EEA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768573" w14:textId="38100790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Priory Hospital; support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A82F0" w14:textId="3424C080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AE1C42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HC no psychiatric history; arts/design HC with degre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EFF78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sex, age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B8338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85F960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C9F47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7D15E37C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F6F73" w14:textId="59E5434F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Li et al. (201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E339A4C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 BDD; SCID; BDDM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B3117A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 patient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2542E" w14:textId="00F9C26D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54410D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,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506F7B" w14:textId="0EC99698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sex, age, education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1A0C4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M; BDD-YBOCS;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116C4C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48B6E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7C581AB7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4F4CC" w14:textId="06CCA02F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Malcolm et al. (202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DF00D8D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DSM-IV BDD; MINI; BDDM; BDD-YBO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44B316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 BDD patients, 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73D2B" w14:textId="08A46D7F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125CDB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No psychiatric history, MINI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812D47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sex, age, and IQ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2CFF7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M; BDD-YBOCS;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E10208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7DBCD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2B9CC678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5D71D" w14:textId="0880D318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Monzani et al. (201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A1A5E76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 BDD; SCID, BDDM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A69010" w14:textId="22A621B5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Maudsley Hospital outpatients; BDD support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17C53" w14:textId="270966D3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Undergraduates; 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3B2CB5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 Axis 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2EEA35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Matched age, sex, education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BB902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M; BDD-YBOCS;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55860C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4722C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BA7780" w:rsidRPr="006B6E01" w14:paraId="4F5ACA11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AC043" w14:textId="77777777" w:rsidR="00BA7780" w:rsidRPr="00AB2AB8" w:rsidRDefault="00BA7780" w:rsidP="00E139C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Moody et al. (201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8BE9C76" w14:textId="77777777" w:rsidR="00BA7780" w:rsidRPr="006B6E01" w:rsidRDefault="00BA7780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 BDD, MINI, BDDM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8537B4" w14:textId="77777777" w:rsidR="00BA7780" w:rsidRPr="006B6E01" w:rsidRDefault="00BA7780" w:rsidP="00E139C2">
            <w:pPr>
              <w:pStyle w:val="NormalWeb"/>
              <w:spacing w:line="480" w:lineRule="auto"/>
              <w:rPr>
                <w:sz w:val="24"/>
                <w:szCs w:val="24"/>
              </w:rPr>
            </w:pPr>
            <w:r w:rsidRPr="006B6E01">
              <w:rPr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6D041" w14:textId="77777777" w:rsidR="00BA7780" w:rsidRPr="006B6E01" w:rsidRDefault="00BA7780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601B9D" w14:textId="77777777" w:rsidR="00BA7780" w:rsidRPr="006B6E01" w:rsidRDefault="00BA7780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,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10333E" w14:textId="77777777" w:rsidR="00BA7780" w:rsidRPr="006B6E01" w:rsidRDefault="00BA7780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Matched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, 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age, education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AD03A" w14:textId="77777777" w:rsidR="00BA7780" w:rsidRPr="006B6E01" w:rsidRDefault="00BA7780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M; BDD-YBOCS;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6320E8" w14:textId="77777777" w:rsidR="00BA7780" w:rsidRPr="006B6E01" w:rsidRDefault="00BA7780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223F8" w14:textId="77777777" w:rsidR="00BA7780" w:rsidRPr="006B6E01" w:rsidRDefault="00BA7780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14684415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C854F" w14:textId="2491CBF9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Onken</w:t>
            </w:r>
            <w:proofErr w:type="spellEnd"/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 (202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A72D602" w14:textId="5C5C4378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 BDD; SCID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88C7F1" w14:textId="51B5F28F" w:rsidR="0016052F" w:rsidRPr="006B6E01" w:rsidRDefault="0016052F" w:rsidP="0016052F">
            <w:pPr>
              <w:pStyle w:val="NormalWeb"/>
              <w:spacing w:line="480" w:lineRule="auto"/>
              <w:rPr>
                <w:sz w:val="24"/>
                <w:szCs w:val="24"/>
              </w:rPr>
            </w:pPr>
            <w:r w:rsidRPr="006B6E01">
              <w:rPr>
                <w:sz w:val="24"/>
                <w:szCs w:val="24"/>
              </w:rPr>
              <w:t xml:space="preserve">Outpatients, 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B51C1" w14:textId="2A5D19F6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2C0D7C" w14:textId="75BA9871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, 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0E4CF9" w14:textId="5E1F34C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Matched for sex (all f), age, education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BE146" w14:textId="5BA3BFD0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SCID; BDD-YBO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EDF4BA" w14:textId="53B1860B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D2432F" w14:textId="6C941A70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76E796FD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1CD45" w14:textId="664C34FD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Pikoos et al. (202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49C930D" w14:textId="31F227EB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 BDD, MINI, BDDM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C24266" w14:textId="794D6D0A" w:rsidR="0016052F" w:rsidRPr="006B6E01" w:rsidRDefault="0016052F" w:rsidP="0016052F">
            <w:pPr>
              <w:pStyle w:val="NormalWeb"/>
              <w:spacing w:line="480" w:lineRule="auto"/>
              <w:rPr>
                <w:sz w:val="24"/>
                <w:szCs w:val="24"/>
              </w:rPr>
            </w:pPr>
            <w:r w:rsidRPr="006B6E01">
              <w:rPr>
                <w:sz w:val="24"/>
                <w:szCs w:val="24"/>
              </w:rPr>
              <w:t xml:space="preserve">Outpatients, 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A1360" w14:textId="50B9B9A0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463F49" w14:textId="2E9FED12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psychiatric history,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F6C58F" w14:textId="109C63C9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sex, age, and IQ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05EA52" w14:textId="740D9924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M; BDD-YBOCS;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FB30CB" w14:textId="08A7E8AF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BAFE4" w14:textId="3790E8C5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2C7D9E97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21E5C" w14:textId="14F26A70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Reese et al. (201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1636CB6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 BDD, SCID; BDDM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4E7248" w14:textId="27E9FC91" w:rsidR="0016052F" w:rsidRPr="006B6E01" w:rsidRDefault="00832A2E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6052F"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linic </w:t>
            </w:r>
            <w:proofErr w:type="gramStart"/>
            <w:r w:rsidR="0016052F" w:rsidRPr="006B6E01">
              <w:rPr>
                <w:rFonts w:ascii="Times New Roman" w:hAnsi="Times New Roman" w:cs="Times New Roman"/>
                <w:sz w:val="24"/>
                <w:szCs w:val="24"/>
              </w:rPr>
              <w:t>BDD  patients</w:t>
            </w:r>
            <w:proofErr w:type="gramEnd"/>
            <w:r w:rsidR="0016052F"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052F"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33123" w14:textId="0012FF01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00E4A8" w14:textId="6BD2B8DB" w:rsidR="0016052F" w:rsidRPr="006B6E01" w:rsidRDefault="00832A2E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16052F"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o psychiatric history </w:t>
            </w:r>
            <w:r w:rsidR="0016052F"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50CBCF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Matched age, education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7A8AD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 records, DSM-IV; BDDM; 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FEE4F2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1C133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5E1231A7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9D142" w14:textId="466273F2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eese et al. (2011a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71DB8FA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interview; records; BDDQ; BDDM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4E2D27" w14:textId="0823E129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Hospital outpatient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72550" w14:textId="625FCE4F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CF1001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interview; no psychiatric histor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A5DB11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education, age, and IQ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1F9D0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; BDDM; SCID; BDD-YBOCS; BAB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6963D9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85A05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424F3F9D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7CA93" w14:textId="0638A393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Reese et al. (2011b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4F373B8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 BDD; SCID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AB3FAC" w14:textId="47BB621B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Hospital outpatient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67DA1" w14:textId="63819285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FE62A7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interview; No current/past Axis I except phobia/AA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1B805B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education, age, and IQ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7D4D0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SCID; BDDM; BDD-YBOCS; BAB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4BFA6B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29FF5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(HC)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79FF43FF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83A0E" w14:textId="762EBDEE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Ritter et al. (202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EE82AFC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 BDD, SCID; BDDM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C60825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 clinic outpatients, Goethe 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niversity, 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3645B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mmunity control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9DECFE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interview, SCID; no current/past 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xis I disorder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99C8BA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ge and gender matche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67C76" w14:textId="28A184FE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records, clinical interview, diagnosis; SCID; 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DDM; </w:t>
            </w:r>
            <w:r w:rsidR="0058670C"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D17C20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3DFD9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52D11740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0885E" w14:textId="288AF8F3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Rossell et al. (201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0DC6C5E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, BDD; SCID; BDDM; DCQ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363368" w14:textId="7AAF7D66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 clinic patients, 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EEDC7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control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D4D2B1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interview; SCID; no psychiatric histor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A3C39E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Age, gender, education matche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944CDC" w14:textId="2B3D9F78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records; SCID; BDDM; </w:t>
            </w:r>
            <w:r w:rsidR="0058670C"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; DCQ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5539D6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89D23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BA7780" w:rsidRPr="006B6E01" w14:paraId="5E2E8C7D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AE718" w14:textId="77777777" w:rsidR="00BA7780" w:rsidRPr="00AB2AB8" w:rsidRDefault="00BA7780" w:rsidP="00E139C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Silverstein et al. (201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CB06D37" w14:textId="77777777" w:rsidR="00BA7780" w:rsidRPr="006B6E01" w:rsidRDefault="00BA7780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 BDD; SCID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5ACD97" w14:textId="77777777" w:rsidR="00BA7780" w:rsidRPr="006B6E01" w:rsidRDefault="00BA7780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Hospital outpatient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8E084C" w14:textId="77777777" w:rsidR="00BA7780" w:rsidRPr="006B6E01" w:rsidRDefault="00BA7780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E141EB" w14:textId="77777777" w:rsidR="00BA7780" w:rsidRPr="006B6E01" w:rsidRDefault="00BA7780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interview; no psychiatric histor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AACD62" w14:textId="77777777" w:rsidR="00BA7780" w:rsidRPr="006B6E01" w:rsidRDefault="00BA7780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sex onl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5E991" w14:textId="77777777" w:rsidR="00BA7780" w:rsidRPr="006B6E01" w:rsidRDefault="00BA7780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records; SCID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2E25AA" w14:textId="77777777" w:rsidR="00BA7780" w:rsidRPr="006B6E01" w:rsidRDefault="00BA7780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790E5" w14:textId="77777777" w:rsidR="00BA7780" w:rsidRPr="006B6E01" w:rsidRDefault="00BA7780" w:rsidP="00E13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43ADFCB5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5D80A" w14:textId="1D2E3EA9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Stangier et al. (200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5EDDB70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 BDD; SCID; BDDM; BDD-YBOCS; DCQ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082F6E" w14:textId="169E5B6B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ermatology clinic patient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05D56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control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D985EE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interview; SCID; BDDM; 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psychiatric histor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F3E590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significant difference in education, age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A8095" w14:textId="19C5423E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ermatologist ratings; SCID; BDDM; </w:t>
            </w:r>
            <w:r w:rsidR="0058670C"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; DCQ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E3A19A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B8A1A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36A34A38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80005" w14:textId="3E57200D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Toh et al. (2015a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3B5AECA" w14:textId="182D6EA4" w:rsidR="0016052F" w:rsidRPr="006B6E01" w:rsidRDefault="006F2056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MINI</w:t>
            </w:r>
            <w:r w:rsidR="0016052F"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; BDDM; BDD-YBOCS </w:t>
            </w:r>
            <w:r w:rsidR="0016052F"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FF2F3D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 outpatients, 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3DEF2" w14:textId="57FD020F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, volunteer database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4CD511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interview; no psychiatric history (self, immediate family)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9696E9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sex, age, and IQ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84928" w14:textId="19D99EAE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records; </w:t>
            </w:r>
            <w:r w:rsidR="006F2056" w:rsidRPr="006B6E01">
              <w:rPr>
                <w:rFonts w:ascii="Times New Roman" w:hAnsi="Times New Roman" w:cs="Times New Roman"/>
                <w:sz w:val="24"/>
                <w:szCs w:val="24"/>
              </w:rPr>
              <w:t>MINI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58670C"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8B3535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51C81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2B7EBD30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31984" w14:textId="5069363A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Toh et al. (2015b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1D6A842" w14:textId="7770411A" w:rsidR="0016052F" w:rsidRPr="006B6E01" w:rsidRDefault="006F2056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MINI</w:t>
            </w:r>
            <w:r w:rsidR="0016052F"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; BDDM; BDD-YBOCS </w:t>
            </w:r>
            <w:r w:rsidR="0016052F"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01B481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 outpatients, 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6B279" w14:textId="2044E9C5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, volunteer database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A99E3B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interview; no psychiatric history (self, immediate family)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2801D9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sex, age, and IQ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DB8F16" w14:textId="13E46DED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records; </w:t>
            </w:r>
            <w:r w:rsidR="006F2056" w:rsidRPr="006B6E01">
              <w:rPr>
                <w:rFonts w:ascii="Times New Roman" w:hAnsi="Times New Roman" w:cs="Times New Roman"/>
                <w:sz w:val="24"/>
                <w:szCs w:val="24"/>
              </w:rPr>
              <w:t>MINI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58670C"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0D341C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4C60E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1039AB1E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C9375" w14:textId="1138FCE4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Toh et al. (2017a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121D21D" w14:textId="43751250" w:rsidR="0016052F" w:rsidRPr="006B6E01" w:rsidRDefault="006F2056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MINI</w:t>
            </w:r>
            <w:r w:rsidR="0016052F"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; BDDM; BDD-YBOCS </w:t>
            </w:r>
            <w:r w:rsidR="0016052F"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865783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 outpatients, 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8002D" w14:textId="0EC8E8C3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, volunteer database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8B920A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interview; no psychiatric history (self, immediate family)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6E85B6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Matched age, sex, IQ; BDD &lt; HC education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C8F87" w14:textId="3D7D5CB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records; </w:t>
            </w:r>
            <w:r w:rsidR="006F2056" w:rsidRPr="006B6E01">
              <w:rPr>
                <w:rFonts w:ascii="Times New Roman" w:hAnsi="Times New Roman" w:cs="Times New Roman"/>
                <w:sz w:val="24"/>
                <w:szCs w:val="24"/>
              </w:rPr>
              <w:t>MINI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EB03E9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1E1A2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2BC8F62E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65845" w14:textId="6C43F6CF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Toh et al. (2017b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45515A6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MINI; BDDM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2C5F31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 outpatients, 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CA521" w14:textId="4C962B2D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, volunteer database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67C406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interview; no psychiatric history (self, immediate family)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D7D645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Matched age, sex, IQ; BDD &lt; HC education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408D4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records; MINI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139F48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26713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22AA876F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917FA" w14:textId="44CB2EC5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Toh et al. (2017c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739C6C9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MINI; BDDM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8BD53F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 outpatients, 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0D5FD" w14:textId="28A7777B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, volunteer database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9E0761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interview; no psychiatric 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istory (self, immediate family)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8DDE1E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tched age, sex, IQ; BDD &lt; HC education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F027B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records; MINI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5F23DE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FC6CD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3985EBC1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A629A" w14:textId="607C94EC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Waldorf et al. (2019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645670B" w14:textId="2D58E41E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DSM-</w:t>
            </w:r>
            <w:r w:rsidR="00B808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BDD; MDSQ; 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8ED435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FE379" w14:textId="3B9F7AFB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767A37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current suicidality, schizophrenia, bipolar, substance use disorder; 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3B60F9" w14:textId="6E38979F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Matched for sex (all m), age, education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43E3A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 BDD; MDSQ; SCID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D3DDA8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B64C7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438385C9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1D551" w14:textId="77777777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Wang et al. (202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29175DE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 BDD, SCID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639FC9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 outpatient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5CF91" w14:textId="703DCC18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Undergraduat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28B696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interview; no psychiatric histor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F141DA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age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82C3A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 BDD, SCID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458A5A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9A45F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625B0D42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20D33" w14:textId="6D8F4162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Wilhelm et al. (200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6B13F50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 BDD, SCID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D6951C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 outpatient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234417" w14:textId="0DCB978D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F7F5EE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interview; no psychiatric histor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A2818F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Matched age, education, IQ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0F31D" w14:textId="2F02468D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records; SCID; </w:t>
            </w:r>
            <w:r w:rsidR="0058670C"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8B60CC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D53F7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39A95857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897B5" w14:textId="44A9F73D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Wong et al. (202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C80E8D2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MINI, BDDM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70B9F8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9B5EB3" w14:textId="5681C62D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8CB964" w14:textId="3EFA9052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interview; MINI, no psychoactive medications for 8 week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B10C4B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sex, age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1605B" w14:textId="5190A2F3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M; </w:t>
            </w:r>
            <w:r w:rsidR="0058670C"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; MINI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4A44FE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5BE7C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30872D4F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ECB69" w14:textId="0E18FA7C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t>Yaryura-Tobias et al.  (200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CBE51C3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 BDD, SCID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537EC7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 patient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3896F" w14:textId="4B9C90E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2C4BF5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interview; no psychiatric histor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6AA74E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>Unmatched age, sex, education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1491B" w14:textId="73316344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records; SCID; </w:t>
            </w:r>
            <w:r w:rsidR="0058670C">
              <w:rPr>
                <w:rFonts w:ascii="Times New Roman" w:hAnsi="Times New Roman" w:cs="Times New Roman"/>
                <w:sz w:val="24"/>
                <w:szCs w:val="24"/>
              </w:rPr>
              <w:t>BDD-YBOCS</w:t>
            </w: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E6EB2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96CFE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  <w:tr w:rsidR="0016052F" w:rsidRPr="006B6E01" w14:paraId="20052487" w14:textId="77777777" w:rsidTr="00516219">
        <w:trPr>
          <w:gridAfter w:val="1"/>
          <w:wAfter w:w="9" w:type="dxa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E1EBCB" w14:textId="45DCFD41" w:rsidR="0016052F" w:rsidRPr="00AB2AB8" w:rsidRDefault="0016052F" w:rsidP="0016052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AB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Yousefi et al. (2020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F9826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DSM-IV BDD, SCID; BDD-YBOC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CB5A1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BDD outpatient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0DACD" w14:textId="506FBE9D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6A0DE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interview, SCID; no current Axis I disorder, no psychoactive medication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65FE8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Matched age, sex, education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⋆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A197A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Clinical records, clinical interview, SCID, diagnosi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04120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F405E" w14:textId="77777777" w:rsidR="0016052F" w:rsidRPr="006B6E01" w:rsidRDefault="0016052F" w:rsidP="001605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E01">
              <w:rPr>
                <w:rFonts w:ascii="Times New Roman" w:hAnsi="Times New Roman" w:cs="Times New Roman"/>
                <w:sz w:val="24"/>
                <w:szCs w:val="24"/>
              </w:rPr>
              <w:t xml:space="preserve">No non-responses across groups </w:t>
            </w:r>
            <w:r w:rsidRPr="006B6E01">
              <w:rPr>
                <w:rFonts w:ascii="Cambria Math" w:hAnsi="Cambria Math" w:cs="Cambria Math"/>
                <w:sz w:val="24"/>
                <w:szCs w:val="24"/>
              </w:rPr>
              <w:t>⋆</w:t>
            </w:r>
          </w:p>
        </w:tc>
      </w:tr>
    </w:tbl>
    <w:p w14:paraId="42EF6087" w14:textId="27E8BA4E" w:rsidR="005A4C60" w:rsidRPr="00C45B8F" w:rsidRDefault="0015079B" w:rsidP="0015079B">
      <w:pPr>
        <w:pStyle w:val="NormalWeb"/>
        <w:spacing w:line="480" w:lineRule="auto"/>
        <w:ind w:left="-851"/>
      </w:pPr>
      <w:r w:rsidRPr="0015079B">
        <w:rPr>
          <w:i/>
          <w:iCs/>
        </w:rPr>
        <w:t>Note:</w:t>
      </w:r>
      <w:r>
        <w:t xml:space="preserve"> </w:t>
      </w:r>
      <w:r w:rsidR="00C7121B" w:rsidRPr="0015079B">
        <w:t>Abbreviations</w:t>
      </w:r>
      <w:r>
        <w:t>:</w:t>
      </w:r>
      <w:r w:rsidR="00C7121B" w:rsidRPr="00C45B8F">
        <w:t xml:space="preserve"> </w:t>
      </w:r>
      <w:r w:rsidR="00262551" w:rsidRPr="00C45B8F">
        <w:rPr>
          <w:color w:val="000000"/>
          <w:lang w:val="en-GB"/>
        </w:rPr>
        <w:t>Body Dysmorphic Disorder (BDD</w:t>
      </w:r>
      <w:r w:rsidR="00262551" w:rsidRPr="00832A2E">
        <w:rPr>
          <w:color w:val="000000"/>
          <w:lang w:val="en-GB"/>
        </w:rPr>
        <w:t>),</w:t>
      </w:r>
      <w:r w:rsidR="00E818E9" w:rsidRPr="00832A2E">
        <w:rPr>
          <w:color w:val="000000"/>
          <w:lang w:val="en-GB"/>
        </w:rPr>
        <w:t xml:space="preserve"> </w:t>
      </w:r>
      <w:r w:rsidR="00E818E9" w:rsidRPr="00832A2E">
        <w:t>Body Dysmorphic Disorder-Diagnostic Module (BDD-DM),</w:t>
      </w:r>
      <w:r w:rsidR="00262551" w:rsidRPr="00832A2E">
        <w:rPr>
          <w:color w:val="000000"/>
          <w:lang w:val="en-GB"/>
        </w:rPr>
        <w:t xml:space="preserve"> </w:t>
      </w:r>
      <w:r w:rsidR="00832A2E" w:rsidRPr="00832A2E">
        <w:t xml:space="preserve">Dysmorphic Concern Questionnaire (DCQ), </w:t>
      </w:r>
      <w:r w:rsidR="00262551" w:rsidRPr="00832A2E">
        <w:rPr>
          <w:color w:val="000000"/>
          <w:lang w:val="en-GB"/>
        </w:rPr>
        <w:t>Healthy Controls (HC)</w:t>
      </w:r>
      <w:r w:rsidR="00C3079F" w:rsidRPr="00832A2E">
        <w:rPr>
          <w:color w:val="000000"/>
          <w:lang w:val="en-GB"/>
        </w:rPr>
        <w:t>,</w:t>
      </w:r>
      <w:r w:rsidR="00C3079F" w:rsidRPr="00C45B8F">
        <w:rPr>
          <w:color w:val="000000"/>
          <w:lang w:val="en-GB"/>
        </w:rPr>
        <w:t xml:space="preserve"> </w:t>
      </w:r>
      <w:r w:rsidR="00E818E9" w:rsidRPr="00C45B8F">
        <w:rPr>
          <w:rFonts w:ascii="AdvOT1ef757c0" w:hAnsi="AdvOT1ef757c0"/>
          <w:sz w:val="22"/>
          <w:szCs w:val="22"/>
        </w:rPr>
        <w:t xml:space="preserve">MINI </w:t>
      </w:r>
      <w:r w:rsidR="00E818E9" w:rsidRPr="00C45B8F">
        <w:t xml:space="preserve">International Neuropsychiatric Interview (MINI), </w:t>
      </w:r>
      <w:r w:rsidR="002D4F30" w:rsidRPr="00C45B8F">
        <w:t>Muscle Dysmorphia Symptom Questionnaire (MDSQ)</w:t>
      </w:r>
      <w:r w:rsidR="002D4F30" w:rsidRPr="00C45B8F">
        <w:rPr>
          <w:color w:val="000000"/>
          <w:lang w:val="en-GB"/>
        </w:rPr>
        <w:t xml:space="preserve">, </w:t>
      </w:r>
      <w:r w:rsidR="00C3079F" w:rsidRPr="00C45B8F">
        <w:rPr>
          <w:color w:val="000000"/>
          <w:lang w:val="en-GB"/>
        </w:rPr>
        <w:t xml:space="preserve">Yale-Brown Obsessive-Compulsive Scale modified for Body Dysmorphic Disorder (BDD-YBOCS), </w:t>
      </w:r>
      <w:r w:rsidR="00B808E6" w:rsidRPr="00C45B8F">
        <w:rPr>
          <w:i/>
          <w:iCs/>
        </w:rPr>
        <w:t xml:space="preserve">Diagnostic and Statistical Manual of Mental Disorders </w:t>
      </w:r>
      <w:r w:rsidR="00B808E6" w:rsidRPr="00C45B8F">
        <w:t xml:space="preserve">(4th ed. Body Dysmorphic Disorder Module; </w:t>
      </w:r>
      <w:r w:rsidR="0058670C" w:rsidRPr="00C45B8F">
        <w:t>DSM-IV BDD</w:t>
      </w:r>
      <w:r w:rsidR="00B808E6" w:rsidRPr="00C45B8F">
        <w:t>)</w:t>
      </w:r>
      <w:r w:rsidR="0058670C" w:rsidRPr="00C45B8F">
        <w:t xml:space="preserve">, </w:t>
      </w:r>
      <w:r w:rsidR="00B808E6" w:rsidRPr="00C45B8F">
        <w:rPr>
          <w:i/>
          <w:iCs/>
        </w:rPr>
        <w:t xml:space="preserve">Diagnostic and Statistical Manual of Mental Disorders </w:t>
      </w:r>
      <w:r w:rsidR="00B808E6" w:rsidRPr="00C45B8F">
        <w:t xml:space="preserve">(5th ed. Body Dysmorphic Disorder Module; </w:t>
      </w:r>
      <w:r w:rsidR="00D25EB3" w:rsidRPr="00C45B8F">
        <w:rPr>
          <w:i/>
          <w:iCs/>
        </w:rPr>
        <w:t xml:space="preserve">DSM–5 </w:t>
      </w:r>
      <w:r w:rsidR="00D25EB3" w:rsidRPr="00C45B8F">
        <w:t>BDD</w:t>
      </w:r>
      <w:r w:rsidR="00B808E6" w:rsidRPr="00C45B8F">
        <w:t>)</w:t>
      </w:r>
      <w:r w:rsidR="00D25EB3" w:rsidRPr="00C45B8F">
        <w:t xml:space="preserve">, </w:t>
      </w:r>
      <w:r w:rsidR="006F2056" w:rsidRPr="00C45B8F">
        <w:rPr>
          <w:color w:val="000000"/>
          <w:lang w:val="en-GB"/>
        </w:rPr>
        <w:t>Structured Clinical Interview for DSM-IV</w:t>
      </w:r>
      <w:r w:rsidR="006F2056" w:rsidRPr="00C45B8F">
        <w:t xml:space="preserve"> (</w:t>
      </w:r>
      <w:r w:rsidR="0058670C" w:rsidRPr="00C45B8F">
        <w:t>SCID</w:t>
      </w:r>
      <w:r w:rsidR="006F2056" w:rsidRPr="00C45B8F">
        <w:t>)</w:t>
      </w:r>
      <w:r w:rsidR="00C45B8F">
        <w:t>.</w:t>
      </w:r>
    </w:p>
    <w:sectPr w:rsidR="005A4C60" w:rsidRPr="00C45B8F" w:rsidSect="008450AB">
      <w:pgSz w:w="16840" w:h="11900" w:orient="landscape"/>
      <w:pgMar w:top="873" w:right="1440" w:bottom="87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OT1ef757c0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723"/>
    <w:rsid w:val="00003A2D"/>
    <w:rsid w:val="00014F90"/>
    <w:rsid w:val="00020AA3"/>
    <w:rsid w:val="0002353B"/>
    <w:rsid w:val="000261E6"/>
    <w:rsid w:val="000325B4"/>
    <w:rsid w:val="00032B50"/>
    <w:rsid w:val="0006229D"/>
    <w:rsid w:val="00084A2B"/>
    <w:rsid w:val="000A053F"/>
    <w:rsid w:val="000B0B27"/>
    <w:rsid w:val="000B6D5B"/>
    <w:rsid w:val="000C479A"/>
    <w:rsid w:val="000D4A0B"/>
    <w:rsid w:val="001151ED"/>
    <w:rsid w:val="00123BCF"/>
    <w:rsid w:val="001244B6"/>
    <w:rsid w:val="0012612F"/>
    <w:rsid w:val="0015079B"/>
    <w:rsid w:val="0016052F"/>
    <w:rsid w:val="00176E86"/>
    <w:rsid w:val="00192627"/>
    <w:rsid w:val="00192F1F"/>
    <w:rsid w:val="001B5BF2"/>
    <w:rsid w:val="001C5D86"/>
    <w:rsid w:val="001C7332"/>
    <w:rsid w:val="001E1EA2"/>
    <w:rsid w:val="001E1F69"/>
    <w:rsid w:val="001F1C90"/>
    <w:rsid w:val="00210447"/>
    <w:rsid w:val="00214E58"/>
    <w:rsid w:val="00225EA2"/>
    <w:rsid w:val="00233EDB"/>
    <w:rsid w:val="002542B5"/>
    <w:rsid w:val="002558FC"/>
    <w:rsid w:val="00260BF6"/>
    <w:rsid w:val="00262551"/>
    <w:rsid w:val="002878A1"/>
    <w:rsid w:val="002911BD"/>
    <w:rsid w:val="00294897"/>
    <w:rsid w:val="002B1DBB"/>
    <w:rsid w:val="002C3734"/>
    <w:rsid w:val="002C3B83"/>
    <w:rsid w:val="002C452C"/>
    <w:rsid w:val="002C7074"/>
    <w:rsid w:val="002D0C41"/>
    <w:rsid w:val="002D1FBD"/>
    <w:rsid w:val="002D4F30"/>
    <w:rsid w:val="002F64E2"/>
    <w:rsid w:val="003121FC"/>
    <w:rsid w:val="0032400A"/>
    <w:rsid w:val="00333605"/>
    <w:rsid w:val="00375B63"/>
    <w:rsid w:val="003A5B42"/>
    <w:rsid w:val="003C4713"/>
    <w:rsid w:val="003C5918"/>
    <w:rsid w:val="003E18B6"/>
    <w:rsid w:val="003E374F"/>
    <w:rsid w:val="00414799"/>
    <w:rsid w:val="00423F2B"/>
    <w:rsid w:val="00424EA4"/>
    <w:rsid w:val="00426821"/>
    <w:rsid w:val="0044488E"/>
    <w:rsid w:val="00467D8B"/>
    <w:rsid w:val="0047041E"/>
    <w:rsid w:val="00474E98"/>
    <w:rsid w:val="00475F32"/>
    <w:rsid w:val="004760A0"/>
    <w:rsid w:val="00495B8E"/>
    <w:rsid w:val="004C5E64"/>
    <w:rsid w:val="004D4A72"/>
    <w:rsid w:val="00516219"/>
    <w:rsid w:val="00522EE0"/>
    <w:rsid w:val="00571AA9"/>
    <w:rsid w:val="00573C36"/>
    <w:rsid w:val="0058670C"/>
    <w:rsid w:val="00587F18"/>
    <w:rsid w:val="0059166E"/>
    <w:rsid w:val="00596F15"/>
    <w:rsid w:val="005A4C60"/>
    <w:rsid w:val="005C0C99"/>
    <w:rsid w:val="005C1A8B"/>
    <w:rsid w:val="00607DDB"/>
    <w:rsid w:val="00620263"/>
    <w:rsid w:val="006328E7"/>
    <w:rsid w:val="00634475"/>
    <w:rsid w:val="006579E3"/>
    <w:rsid w:val="00671CDD"/>
    <w:rsid w:val="00686D95"/>
    <w:rsid w:val="006B47B7"/>
    <w:rsid w:val="006B61F0"/>
    <w:rsid w:val="006B6E01"/>
    <w:rsid w:val="006E5E0E"/>
    <w:rsid w:val="006E655D"/>
    <w:rsid w:val="006E7A40"/>
    <w:rsid w:val="006F2056"/>
    <w:rsid w:val="006F6BCA"/>
    <w:rsid w:val="007006D7"/>
    <w:rsid w:val="0071444D"/>
    <w:rsid w:val="00745723"/>
    <w:rsid w:val="007866C9"/>
    <w:rsid w:val="0079481E"/>
    <w:rsid w:val="00794875"/>
    <w:rsid w:val="007A0699"/>
    <w:rsid w:val="007B2B5A"/>
    <w:rsid w:val="007B6930"/>
    <w:rsid w:val="007B7AFE"/>
    <w:rsid w:val="007D1F7B"/>
    <w:rsid w:val="007F124F"/>
    <w:rsid w:val="008029D4"/>
    <w:rsid w:val="00825D87"/>
    <w:rsid w:val="00832A2E"/>
    <w:rsid w:val="00835933"/>
    <w:rsid w:val="008450AB"/>
    <w:rsid w:val="00871DC8"/>
    <w:rsid w:val="0087528C"/>
    <w:rsid w:val="00897D32"/>
    <w:rsid w:val="008A7E01"/>
    <w:rsid w:val="008B42FB"/>
    <w:rsid w:val="008B4A98"/>
    <w:rsid w:val="008C4CF9"/>
    <w:rsid w:val="008F05F7"/>
    <w:rsid w:val="009233D6"/>
    <w:rsid w:val="0093680F"/>
    <w:rsid w:val="00950176"/>
    <w:rsid w:val="00963559"/>
    <w:rsid w:val="00997277"/>
    <w:rsid w:val="009A0456"/>
    <w:rsid w:val="009A1ECC"/>
    <w:rsid w:val="009B58F3"/>
    <w:rsid w:val="009C4ABB"/>
    <w:rsid w:val="009D3CF6"/>
    <w:rsid w:val="00A21F65"/>
    <w:rsid w:val="00A2292F"/>
    <w:rsid w:val="00A2549C"/>
    <w:rsid w:val="00A32186"/>
    <w:rsid w:val="00A353C9"/>
    <w:rsid w:val="00A40A6D"/>
    <w:rsid w:val="00A600D1"/>
    <w:rsid w:val="00A60861"/>
    <w:rsid w:val="00A910F1"/>
    <w:rsid w:val="00AB1A02"/>
    <w:rsid w:val="00AB2AB8"/>
    <w:rsid w:val="00AB4949"/>
    <w:rsid w:val="00AC4173"/>
    <w:rsid w:val="00AC75FE"/>
    <w:rsid w:val="00AC79B4"/>
    <w:rsid w:val="00AE7A31"/>
    <w:rsid w:val="00B240F4"/>
    <w:rsid w:val="00B35871"/>
    <w:rsid w:val="00B4053E"/>
    <w:rsid w:val="00B45CDF"/>
    <w:rsid w:val="00B47E01"/>
    <w:rsid w:val="00B74ADE"/>
    <w:rsid w:val="00B808E6"/>
    <w:rsid w:val="00B92A42"/>
    <w:rsid w:val="00BA4786"/>
    <w:rsid w:val="00BA7780"/>
    <w:rsid w:val="00BB6F95"/>
    <w:rsid w:val="00BC615C"/>
    <w:rsid w:val="00BD4D50"/>
    <w:rsid w:val="00BE4BE1"/>
    <w:rsid w:val="00BF264F"/>
    <w:rsid w:val="00C01A92"/>
    <w:rsid w:val="00C3079F"/>
    <w:rsid w:val="00C45B8F"/>
    <w:rsid w:val="00C53D8E"/>
    <w:rsid w:val="00C55AB4"/>
    <w:rsid w:val="00C678E4"/>
    <w:rsid w:val="00C7121B"/>
    <w:rsid w:val="00C867EE"/>
    <w:rsid w:val="00C96831"/>
    <w:rsid w:val="00CA083E"/>
    <w:rsid w:val="00CA3A27"/>
    <w:rsid w:val="00CC3602"/>
    <w:rsid w:val="00CD74DF"/>
    <w:rsid w:val="00CE3529"/>
    <w:rsid w:val="00CE5272"/>
    <w:rsid w:val="00D25EB3"/>
    <w:rsid w:val="00D73D9C"/>
    <w:rsid w:val="00D94AB5"/>
    <w:rsid w:val="00DB3C08"/>
    <w:rsid w:val="00DC27B1"/>
    <w:rsid w:val="00E522C7"/>
    <w:rsid w:val="00E811C2"/>
    <w:rsid w:val="00E818E9"/>
    <w:rsid w:val="00E85166"/>
    <w:rsid w:val="00E85DBD"/>
    <w:rsid w:val="00EA7BF1"/>
    <w:rsid w:val="00EB68CB"/>
    <w:rsid w:val="00EC317F"/>
    <w:rsid w:val="00EC4BA0"/>
    <w:rsid w:val="00EC77DD"/>
    <w:rsid w:val="00F0119C"/>
    <w:rsid w:val="00F2258E"/>
    <w:rsid w:val="00F275FE"/>
    <w:rsid w:val="00F4631B"/>
    <w:rsid w:val="00F52BE2"/>
    <w:rsid w:val="00F548D1"/>
    <w:rsid w:val="00F61246"/>
    <w:rsid w:val="00F64E04"/>
    <w:rsid w:val="00F719DC"/>
    <w:rsid w:val="00F823B5"/>
    <w:rsid w:val="00FB0A59"/>
    <w:rsid w:val="00FE52EF"/>
    <w:rsid w:val="00FF7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F59EA"/>
  <w15:chartTrackingRefBased/>
  <w15:docId w15:val="{53EBADB0-46C9-E348-AF2E-03CFBCAD5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69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9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93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tterbibAPA">
    <w:name w:val="betterbibAPA"/>
    <w:basedOn w:val="Normal"/>
    <w:qFormat/>
    <w:rsid w:val="00686D95"/>
    <w:pPr>
      <w:spacing w:before="240" w:after="240" w:line="480" w:lineRule="auto"/>
      <w:ind w:left="720" w:hanging="720"/>
    </w:pPr>
    <w:rPr>
      <w:rFonts w:ascii="Times New Roman" w:hAnsi="Times New Roman" w:cs="Times New Roman"/>
    </w:rPr>
  </w:style>
  <w:style w:type="paragraph" w:customStyle="1" w:styleId="QuestionsAPA">
    <w:name w:val="QuestionsAPA"/>
    <w:basedOn w:val="Normal"/>
    <w:qFormat/>
    <w:rsid w:val="00686D95"/>
    <w:pPr>
      <w:spacing w:after="160" w:line="480" w:lineRule="auto"/>
    </w:pPr>
    <w:rPr>
      <w:rFonts w:ascii="Times New Roman" w:hAnsi="Times New Roman"/>
      <w:color w:val="000000" w:themeColor="text1"/>
      <w:szCs w:val="22"/>
      <w14:textFill>
        <w14:solidFill>
          <w14:schemeClr w14:val="tx1">
            <w14:lumMod w14:val="50000"/>
            <w14:lumOff w14:val="50000"/>
            <w14:lumMod w14:val="50000"/>
            <w14:lumOff w14:val="50000"/>
          </w14:schemeClr>
        </w14:solidFill>
      </w14:textFill>
    </w:rPr>
  </w:style>
  <w:style w:type="paragraph" w:customStyle="1" w:styleId="apatext">
    <w:name w:val="apatext"/>
    <w:basedOn w:val="Normal"/>
    <w:qFormat/>
    <w:rsid w:val="00686D95"/>
    <w:pPr>
      <w:spacing w:line="480" w:lineRule="auto"/>
      <w:ind w:firstLine="709"/>
    </w:pPr>
    <w:rPr>
      <w:rFonts w:ascii="Times New Roman" w:hAnsi="Times New Roman" w:cs="Times New Roman"/>
    </w:rPr>
  </w:style>
  <w:style w:type="paragraph" w:customStyle="1" w:styleId="apaAbstract">
    <w:name w:val="apaAbstract"/>
    <w:basedOn w:val="apatext"/>
    <w:autoRedefine/>
    <w:qFormat/>
    <w:rsid w:val="000A053F"/>
    <w:pPr>
      <w:ind w:firstLine="0"/>
    </w:pPr>
    <w:rPr>
      <w:rFonts w:eastAsia="Times New Roman"/>
      <w:color w:val="000000" w:themeColor="text1"/>
    </w:rPr>
  </w:style>
  <w:style w:type="paragraph" w:customStyle="1" w:styleId="apaAbstracttitle">
    <w:name w:val="apaAbstracttitle"/>
    <w:basedOn w:val="apaAbstract"/>
    <w:autoRedefine/>
    <w:qFormat/>
    <w:rsid w:val="000A053F"/>
    <w:pPr>
      <w:jc w:val="center"/>
    </w:pPr>
    <w:rPr>
      <w:b/>
    </w:rPr>
  </w:style>
  <w:style w:type="paragraph" w:customStyle="1" w:styleId="APA7referencetextstyle">
    <w:name w:val="APA7 reference text style"/>
    <w:basedOn w:val="Normal"/>
    <w:autoRedefine/>
    <w:qFormat/>
    <w:rsid w:val="009C4ABB"/>
    <w:pPr>
      <w:spacing w:before="480" w:after="480" w:line="480" w:lineRule="auto"/>
      <w:ind w:left="720" w:hanging="720"/>
    </w:pPr>
    <w:rPr>
      <w:rFonts w:eastAsia="Times New Roman" w:cstheme="minorHAnsi"/>
      <w:sz w:val="22"/>
      <w:szCs w:val="22"/>
      <w:shd w:val="clear" w:color="auto" w:fill="FFFFFF"/>
      <w:lang w:eastAsia="en-GB"/>
    </w:rPr>
  </w:style>
  <w:style w:type="paragraph" w:customStyle="1" w:styleId="APAtext0">
    <w:name w:val="APA text"/>
    <w:basedOn w:val="Normal"/>
    <w:qFormat/>
    <w:rsid w:val="007B6930"/>
    <w:pPr>
      <w:spacing w:before="240" w:after="240" w:line="480" w:lineRule="auto"/>
      <w:ind w:firstLine="720"/>
    </w:pPr>
    <w:rPr>
      <w:rFonts w:ascii="Times New Roman" w:eastAsia="Times New Roman" w:hAnsi="Times New Roman" w:cs="Times New Roman"/>
      <w:lang w:eastAsia="en-GB"/>
    </w:rPr>
  </w:style>
  <w:style w:type="paragraph" w:customStyle="1" w:styleId="APAabstract0">
    <w:name w:val="APA abstract"/>
    <w:basedOn w:val="Heading1"/>
    <w:qFormat/>
    <w:rsid w:val="007B6930"/>
    <w:pPr>
      <w:spacing w:before="120" w:after="120" w:line="480" w:lineRule="auto"/>
      <w:contextualSpacing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7B69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Adrangeheading">
    <w:name w:val="APA d range heading"/>
    <w:basedOn w:val="Heading2"/>
    <w:qFormat/>
    <w:rsid w:val="007B6930"/>
    <w:pPr>
      <w:spacing w:before="120" w:after="240" w:line="360" w:lineRule="auto"/>
    </w:pPr>
    <w:rPr>
      <w:rFonts w:ascii="Times New Roman" w:eastAsia="Times New Roman" w:hAnsi="Times New Roman" w:cs="Times New Roman"/>
      <w:i/>
      <w:color w:val="auto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9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Heading2">
    <w:name w:val="APA Heading 2"/>
    <w:basedOn w:val="APAabstract0"/>
    <w:qFormat/>
    <w:rsid w:val="007B6930"/>
    <w:pPr>
      <w:spacing w:before="240"/>
    </w:pPr>
    <w:rPr>
      <w:b/>
    </w:rPr>
  </w:style>
  <w:style w:type="paragraph" w:customStyle="1" w:styleId="APAheading20">
    <w:name w:val="APA heading 2"/>
    <w:basedOn w:val="Heading2"/>
    <w:qFormat/>
    <w:rsid w:val="007B6930"/>
    <w:pPr>
      <w:pBdr>
        <w:top w:val="none" w:sz="0" w:space="0" w:color="D9D9E3"/>
        <w:left w:val="none" w:sz="0" w:space="0" w:color="D9D9E3"/>
        <w:bottom w:val="none" w:sz="0" w:space="0" w:color="D9D9E3"/>
        <w:right w:val="none" w:sz="0" w:space="0" w:color="D9D9E3"/>
        <w:between w:val="none" w:sz="0" w:space="0" w:color="D9D9E3"/>
      </w:pBdr>
      <w:spacing w:before="300" w:after="300" w:line="480" w:lineRule="auto"/>
    </w:pPr>
    <w:rPr>
      <w:rFonts w:ascii="Times New Roman" w:eastAsia="Arial" w:hAnsi="Times New Roman" w:cs="Arial"/>
      <w:i/>
      <w:color w:val="auto"/>
      <w:sz w:val="24"/>
      <w:szCs w:val="32"/>
      <w:lang w:val="en" w:eastAsia="en-GB"/>
    </w:rPr>
  </w:style>
  <w:style w:type="paragraph" w:customStyle="1" w:styleId="APAheading4">
    <w:name w:val="APA heading 4"/>
    <w:basedOn w:val="Heading4"/>
    <w:qFormat/>
    <w:rsid w:val="007B6930"/>
    <w:pPr>
      <w:spacing w:before="120" w:after="80" w:line="480" w:lineRule="auto"/>
      <w:ind w:firstLine="720"/>
    </w:pPr>
    <w:rPr>
      <w:rFonts w:ascii="Times New Roman" w:eastAsia="Times New Roman" w:hAnsi="Times New Roman" w:cs="Times New Roman"/>
      <w:b/>
      <w:i w:val="0"/>
      <w:iCs w:val="0"/>
      <w:color w:val="66666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93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APAheading5">
    <w:name w:val="APA heading 5"/>
    <w:basedOn w:val="Normal"/>
    <w:qFormat/>
    <w:rsid w:val="007B6930"/>
    <w:pPr>
      <w:keepNext/>
      <w:keepLines/>
      <w:spacing w:before="240" w:after="120" w:line="480" w:lineRule="auto"/>
      <w:ind w:firstLine="720"/>
      <w:outlineLvl w:val="1"/>
    </w:pPr>
    <w:rPr>
      <w:rFonts w:ascii="Times New Roman" w:eastAsia="Times New Roman" w:hAnsi="Times New Roman" w:cs="Times New Roman"/>
      <w:b/>
      <w:i/>
      <w:lang w:eastAsia="en-GB"/>
    </w:rPr>
  </w:style>
  <w:style w:type="paragraph" w:customStyle="1" w:styleId="APATableheading">
    <w:name w:val="APA Table heading"/>
    <w:basedOn w:val="Normal"/>
    <w:qFormat/>
    <w:rsid w:val="007B6930"/>
    <w:pPr>
      <w:spacing w:line="480" w:lineRule="auto"/>
    </w:pPr>
    <w:rPr>
      <w:rFonts w:ascii="Times New Roman" w:eastAsia="Times New Roman" w:hAnsi="Times New Roman" w:cs="Times New Roman"/>
      <w:b/>
      <w:bCs/>
      <w:lang w:eastAsia="en-GB"/>
    </w:rPr>
  </w:style>
  <w:style w:type="table" w:styleId="TableGrid">
    <w:name w:val="Table Grid"/>
    <w:basedOn w:val="TableNormal"/>
    <w:uiPriority w:val="39"/>
    <w:rsid w:val="0074572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4572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72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72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91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3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22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15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95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38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5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40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9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12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81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95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42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64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4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23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27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08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2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84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02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78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4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22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83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51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41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18</Pages>
  <Words>2079</Words>
  <Characters>11851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9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Holmes a Court</dc:creator>
  <cp:keywords/>
  <dc:description/>
  <cp:lastModifiedBy>Katrina Holmes a Court</cp:lastModifiedBy>
  <cp:revision>4</cp:revision>
  <dcterms:created xsi:type="dcterms:W3CDTF">2024-09-15T05:04:00Z</dcterms:created>
  <dcterms:modified xsi:type="dcterms:W3CDTF">2024-09-17T07:46:00Z</dcterms:modified>
  <cp:category/>
</cp:coreProperties>
</file>